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A3904" w14:textId="77777777" w:rsidR="00556FAF" w:rsidRPr="000E0646" w:rsidRDefault="00556FAF" w:rsidP="00556FAF">
      <w:pPr>
        <w:spacing w:after="240" w:line="276" w:lineRule="auto"/>
      </w:pPr>
      <w:r w:rsidRPr="000E0646">
        <w:t>Table S1: Linear mixed effect model summary of time T</w:t>
      </w:r>
      <w:r w:rsidRPr="000E0646">
        <w:rPr>
          <w:vertAlign w:val="subscript"/>
        </w:rPr>
        <w:t>e</w:t>
      </w:r>
      <w:r w:rsidRPr="000E0646">
        <w:t xml:space="preserve"> was below T</w:t>
      </w:r>
      <w:r w:rsidRPr="000E0646">
        <w:rPr>
          <w:vertAlign w:val="subscript"/>
        </w:rPr>
        <w:t>set</w:t>
      </w:r>
      <w:r w:rsidRPr="000E0646">
        <w:t xml:space="preserve"> based on canopy and year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822"/>
        <w:gridCol w:w="766"/>
        <w:gridCol w:w="903"/>
        <w:gridCol w:w="766"/>
      </w:tblGrid>
      <w:tr w:rsidR="00556FAF" w:rsidRPr="000E0646" w14:paraId="45788C84" w14:textId="77777777" w:rsidTr="001D2ECF">
        <w:trPr>
          <w:gridAfter w:val="1"/>
          <w:wAfter w:w="766" w:type="dxa"/>
        </w:trPr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A1BC8" w14:textId="77777777" w:rsidR="00556FAF" w:rsidRPr="000E0646" w:rsidRDefault="00556FAF" w:rsidP="001D2ECF">
            <w:pPr>
              <w:jc w:val="center"/>
              <w:rPr>
                <w:b/>
                <w:bCs/>
              </w:rPr>
            </w:pPr>
            <w:r w:rsidRPr="000E0646">
              <w:rPr>
                <w:b/>
                <w:bCs/>
              </w:rPr>
              <w:br/>
              <w:t>% Time T</w:t>
            </w:r>
            <w:r w:rsidRPr="000E0646">
              <w:rPr>
                <w:b/>
                <w:bCs/>
                <w:vertAlign w:val="subscript"/>
              </w:rPr>
              <w:t>e</w:t>
            </w:r>
            <w:r w:rsidRPr="000E0646">
              <w:rPr>
                <w:b/>
                <w:bCs/>
              </w:rPr>
              <w:t xml:space="preserve"> Was Below T</w:t>
            </w:r>
            <w:r w:rsidRPr="000E0646">
              <w:rPr>
                <w:b/>
                <w:bCs/>
                <w:vertAlign w:val="subscript"/>
              </w:rPr>
              <w:t>set</w:t>
            </w:r>
            <w:r w:rsidRPr="000E0646">
              <w:rPr>
                <w:b/>
                <w:bCs/>
              </w:rPr>
              <w:t xml:space="preserve"> Range</w:t>
            </w:r>
          </w:p>
        </w:tc>
      </w:tr>
      <w:tr w:rsidR="00556FAF" w:rsidRPr="000E0646" w14:paraId="440C3B19" w14:textId="77777777" w:rsidTr="001D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B37B05" w14:textId="77777777" w:rsidR="00556FAF" w:rsidRPr="000E0646" w:rsidRDefault="00556FAF" w:rsidP="001D2ECF">
            <w:pPr>
              <w:rPr>
                <w:i/>
                <w:iCs/>
              </w:rPr>
            </w:pPr>
            <w:r w:rsidRPr="000E0646">
              <w:rPr>
                <w:i/>
                <w:iCs/>
              </w:rPr>
              <w:t>Predictors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vAlign w:val="center"/>
            <w:hideMark/>
          </w:tcPr>
          <w:p w14:paraId="4C834B34" w14:textId="77777777" w:rsidR="00556FAF" w:rsidRPr="000E0646" w:rsidRDefault="00556FAF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Estimates</w:t>
            </w:r>
          </w:p>
        </w:tc>
        <w:tc>
          <w:tcPr>
            <w:tcW w:w="1822" w:type="dxa"/>
            <w:tcBorders>
              <w:bottom w:val="single" w:sz="6" w:space="0" w:color="auto"/>
            </w:tcBorders>
            <w:vAlign w:val="center"/>
            <w:hideMark/>
          </w:tcPr>
          <w:p w14:paraId="63E8E24E" w14:textId="77777777" w:rsidR="00556FAF" w:rsidRPr="000E0646" w:rsidRDefault="00556FAF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CI</w:t>
            </w:r>
          </w:p>
        </w:tc>
        <w:tc>
          <w:tcPr>
            <w:tcW w:w="766" w:type="dxa"/>
            <w:tcBorders>
              <w:bottom w:val="single" w:sz="6" w:space="0" w:color="auto"/>
            </w:tcBorders>
            <w:vAlign w:val="center"/>
            <w:hideMark/>
          </w:tcPr>
          <w:p w14:paraId="783EB10F" w14:textId="77777777" w:rsidR="00556FAF" w:rsidRPr="000E0646" w:rsidRDefault="00556FAF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1B8DC7" w14:textId="77777777" w:rsidR="00556FAF" w:rsidRPr="000E0646" w:rsidRDefault="00556FAF" w:rsidP="001D2ECF">
            <w:pPr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1AD28C" w14:textId="77777777" w:rsidR="00556FAF" w:rsidRPr="000E0646" w:rsidRDefault="00556FAF" w:rsidP="001D2ECF">
            <w:pPr>
              <w:jc w:val="center"/>
              <w:rPr>
                <w:i/>
                <w:iCs/>
              </w:rPr>
            </w:pPr>
            <w:proofErr w:type="spellStart"/>
            <w:r w:rsidRPr="000E0646">
              <w:rPr>
                <w:i/>
                <w:iCs/>
              </w:rPr>
              <w:t>df</w:t>
            </w:r>
            <w:proofErr w:type="spellEnd"/>
          </w:p>
        </w:tc>
      </w:tr>
      <w:tr w:rsidR="00556FAF" w:rsidRPr="000E0646" w14:paraId="47467141" w14:textId="77777777" w:rsidTr="001D2ECF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3F9D6" w14:textId="77777777" w:rsidR="00556FAF" w:rsidRPr="000E0646" w:rsidRDefault="00556FAF" w:rsidP="001D2ECF">
            <w:r w:rsidRPr="000E0646">
              <w:t>Canopy Type: Closed (Intercept)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452B8" w14:textId="77777777" w:rsidR="00556FAF" w:rsidRPr="000E0646" w:rsidRDefault="00556FAF" w:rsidP="001D2ECF">
            <w:pPr>
              <w:jc w:val="center"/>
            </w:pPr>
            <w:r w:rsidRPr="000E0646">
              <w:t>93.55</w:t>
            </w:r>
          </w:p>
        </w:tc>
        <w:tc>
          <w:tcPr>
            <w:tcW w:w="1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63DBB" w14:textId="77777777" w:rsidR="00556FAF" w:rsidRPr="000E0646" w:rsidRDefault="00556FAF" w:rsidP="001D2ECF">
            <w:pPr>
              <w:jc w:val="center"/>
            </w:pPr>
            <w:r w:rsidRPr="000E0646">
              <w:t>88.38 – 98.7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ADD17" w14:textId="77777777" w:rsidR="00556FAF" w:rsidRPr="000E0646" w:rsidRDefault="00556FAF" w:rsidP="001D2ECF">
            <w:pPr>
              <w:jc w:val="center"/>
            </w:pPr>
            <w:r w:rsidRPr="000E0646">
              <w:t>3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090FF" w14:textId="77777777" w:rsidR="00556FAF" w:rsidRPr="000E0646" w:rsidRDefault="00556FAF" w:rsidP="001D2ECF">
            <w:pPr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77815" w14:textId="77777777" w:rsidR="00556FAF" w:rsidRPr="000E0646" w:rsidRDefault="00556FAF" w:rsidP="001D2ECF">
            <w:pPr>
              <w:jc w:val="center"/>
            </w:pPr>
            <w:r w:rsidRPr="000E0646">
              <w:t>27.04</w:t>
            </w:r>
          </w:p>
        </w:tc>
      </w:tr>
      <w:tr w:rsidR="00556FAF" w:rsidRPr="000E0646" w14:paraId="6CE1DAB4" w14:textId="77777777" w:rsidTr="001D2ECF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3AA38" w14:textId="77777777" w:rsidR="00556FAF" w:rsidRPr="000E0646" w:rsidRDefault="00556FAF" w:rsidP="001D2ECF">
            <w:r w:rsidRPr="000E0646">
              <w:t>Canopy Type: Mixed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61DDB" w14:textId="77777777" w:rsidR="00556FAF" w:rsidRPr="000E0646" w:rsidRDefault="00556FAF" w:rsidP="001D2ECF">
            <w:pPr>
              <w:jc w:val="center"/>
            </w:pPr>
            <w:r w:rsidRPr="000E0646">
              <w:t>-8.14</w:t>
            </w:r>
          </w:p>
        </w:tc>
        <w:tc>
          <w:tcPr>
            <w:tcW w:w="1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4299C" w14:textId="77777777" w:rsidR="00556FAF" w:rsidRPr="000E0646" w:rsidRDefault="00556FAF" w:rsidP="001D2ECF">
            <w:pPr>
              <w:jc w:val="center"/>
            </w:pPr>
            <w:r w:rsidRPr="000E0646">
              <w:t>-15.31 – -0.98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D1159" w14:textId="77777777" w:rsidR="00556FAF" w:rsidRPr="000E0646" w:rsidRDefault="00556FAF" w:rsidP="001D2ECF">
            <w:pPr>
              <w:jc w:val="center"/>
            </w:pPr>
            <w:r w:rsidRPr="000E0646">
              <w:t>-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F6EB4" w14:textId="77777777" w:rsidR="00556FAF" w:rsidRPr="000E0646" w:rsidRDefault="00556FAF" w:rsidP="001D2ECF">
            <w:pPr>
              <w:jc w:val="center"/>
            </w:pPr>
            <w:r w:rsidRPr="000E0646">
              <w:rPr>
                <w:b/>
                <w:bCs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6D479" w14:textId="77777777" w:rsidR="00556FAF" w:rsidRPr="000E0646" w:rsidRDefault="00556FAF" w:rsidP="001D2ECF">
            <w:pPr>
              <w:jc w:val="center"/>
            </w:pPr>
            <w:r w:rsidRPr="000E0646">
              <w:t>24.52</w:t>
            </w:r>
          </w:p>
        </w:tc>
      </w:tr>
      <w:tr w:rsidR="00556FAF" w:rsidRPr="000E0646" w14:paraId="3D81031C" w14:textId="77777777" w:rsidTr="001D2ECF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026CD" w14:textId="77777777" w:rsidR="00556FAF" w:rsidRPr="000E0646" w:rsidRDefault="00556FAF" w:rsidP="001D2ECF">
            <w:r w:rsidRPr="000E0646">
              <w:t>Canopy: Open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D403E" w14:textId="77777777" w:rsidR="00556FAF" w:rsidRPr="000E0646" w:rsidRDefault="00556FAF" w:rsidP="001D2ECF">
            <w:pPr>
              <w:jc w:val="center"/>
            </w:pPr>
            <w:r w:rsidRPr="000E0646">
              <w:t>-25.37</w:t>
            </w:r>
          </w:p>
        </w:tc>
        <w:tc>
          <w:tcPr>
            <w:tcW w:w="1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66617" w14:textId="77777777" w:rsidR="00556FAF" w:rsidRPr="000E0646" w:rsidRDefault="00556FAF" w:rsidP="001D2ECF">
            <w:pPr>
              <w:jc w:val="center"/>
            </w:pPr>
            <w:r w:rsidRPr="000E0646">
              <w:t>-32.54 – -18.20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7327C" w14:textId="77777777" w:rsidR="00556FAF" w:rsidRPr="000E0646" w:rsidRDefault="00556FAF" w:rsidP="001D2ECF">
            <w:pPr>
              <w:jc w:val="center"/>
            </w:pPr>
            <w:r w:rsidRPr="000E0646">
              <w:t>-7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88661" w14:textId="77777777" w:rsidR="00556FAF" w:rsidRPr="000E0646" w:rsidRDefault="00556FAF" w:rsidP="001D2ECF">
            <w:pPr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80E14" w14:textId="77777777" w:rsidR="00556FAF" w:rsidRPr="000E0646" w:rsidRDefault="00556FAF" w:rsidP="001D2ECF">
            <w:pPr>
              <w:jc w:val="center"/>
            </w:pPr>
            <w:r w:rsidRPr="000E0646">
              <w:t>24.52</w:t>
            </w:r>
          </w:p>
        </w:tc>
      </w:tr>
      <w:tr w:rsidR="00556FAF" w:rsidRPr="000E0646" w14:paraId="4F4FFA8C" w14:textId="77777777" w:rsidTr="001D2ECF">
        <w:tc>
          <w:tcPr>
            <w:tcW w:w="35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12E1A" w14:textId="77777777" w:rsidR="00556FAF" w:rsidRPr="000E0646" w:rsidRDefault="00556FAF" w:rsidP="001D2ECF">
            <w:r w:rsidRPr="000E0646">
              <w:t>Year: 201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689F" w14:textId="77777777" w:rsidR="00556FAF" w:rsidRPr="000E0646" w:rsidRDefault="00556FAF" w:rsidP="001D2ECF">
            <w:pPr>
              <w:jc w:val="center"/>
            </w:pPr>
            <w:r w:rsidRPr="000E0646">
              <w:t>-5.34</w:t>
            </w:r>
          </w:p>
        </w:tc>
        <w:tc>
          <w:tcPr>
            <w:tcW w:w="182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4790C" w14:textId="77777777" w:rsidR="00556FAF" w:rsidRPr="000E0646" w:rsidRDefault="00556FAF" w:rsidP="001D2ECF">
            <w:pPr>
              <w:jc w:val="center"/>
            </w:pPr>
            <w:r w:rsidRPr="000E0646">
              <w:t>-8.06 – -2.6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4A0AC" w14:textId="77777777" w:rsidR="00556FAF" w:rsidRPr="000E0646" w:rsidRDefault="00556FAF" w:rsidP="001D2ECF">
            <w:pPr>
              <w:jc w:val="center"/>
            </w:pPr>
            <w:r w:rsidRPr="000E0646">
              <w:t>-4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49BC2" w14:textId="77777777" w:rsidR="00556FAF" w:rsidRPr="000E0646" w:rsidRDefault="00556FAF" w:rsidP="001D2ECF">
            <w:pPr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840F0" w14:textId="77777777" w:rsidR="00556FAF" w:rsidRPr="000E0646" w:rsidRDefault="00556FAF" w:rsidP="001D2ECF">
            <w:pPr>
              <w:jc w:val="center"/>
            </w:pPr>
            <w:r w:rsidRPr="000E0646">
              <w:t>23.80</w:t>
            </w:r>
          </w:p>
        </w:tc>
      </w:tr>
      <w:tr w:rsidR="00556FAF" w:rsidRPr="000E0646" w14:paraId="54F8FF2C" w14:textId="77777777" w:rsidTr="001D2E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BB203" w14:textId="77777777" w:rsidR="00556FAF" w:rsidRPr="000E0646" w:rsidRDefault="00556FAF" w:rsidP="001D2ECF">
            <w:pPr>
              <w:rPr>
                <w:b/>
                <w:bCs/>
              </w:rPr>
            </w:pPr>
            <w:r w:rsidRPr="000E0646">
              <w:rPr>
                <w:b/>
                <w:bCs/>
              </w:rPr>
              <w:t>Random Effects</w:t>
            </w:r>
          </w:p>
        </w:tc>
      </w:tr>
      <w:tr w:rsidR="00556FAF" w:rsidRPr="000E0646" w14:paraId="18E874A1" w14:textId="77777777" w:rsidTr="001D2ECF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20BE8" w14:textId="77777777" w:rsidR="00556FAF" w:rsidRPr="000E0646" w:rsidRDefault="00556FAF" w:rsidP="001D2ECF">
            <w:r w:rsidRPr="000E0646">
              <w:t>σ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581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FA3B7" w14:textId="77777777" w:rsidR="00556FAF" w:rsidRPr="000E0646" w:rsidRDefault="00556FAF" w:rsidP="001D2ECF">
            <w:r w:rsidRPr="000E0646">
              <w:t>20.35</w:t>
            </w:r>
          </w:p>
        </w:tc>
      </w:tr>
      <w:tr w:rsidR="00556FAF" w:rsidRPr="000E0646" w14:paraId="18A166AF" w14:textId="77777777" w:rsidTr="001D2ECF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CF1377" w14:textId="77777777" w:rsidR="00556FAF" w:rsidRPr="000E0646" w:rsidRDefault="00556FAF" w:rsidP="001D2ECF">
            <w:r w:rsidRPr="000E0646">
              <w:t>τ</w:t>
            </w:r>
            <w:r w:rsidRPr="000E0646">
              <w:rPr>
                <w:vertAlign w:val="subscript"/>
              </w:rPr>
              <w:t>00</w:t>
            </w:r>
            <w:r w:rsidRPr="000E0646">
              <w:t>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581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2A80F1" w14:textId="77777777" w:rsidR="00556FAF" w:rsidRPr="000E0646" w:rsidRDefault="00556FAF" w:rsidP="001D2ECF">
            <w:r w:rsidRPr="000E0646">
              <w:t>43.17</w:t>
            </w:r>
          </w:p>
        </w:tc>
      </w:tr>
      <w:tr w:rsidR="00556FAF" w:rsidRPr="000E0646" w14:paraId="2E8CD357" w14:textId="77777777" w:rsidTr="001D2ECF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ED05D8" w14:textId="77777777" w:rsidR="00556FAF" w:rsidRPr="000E0646" w:rsidRDefault="00556FAF" w:rsidP="001D2ECF">
            <w:r w:rsidRPr="000E0646">
              <w:t>ICC</w:t>
            </w:r>
          </w:p>
        </w:tc>
        <w:tc>
          <w:tcPr>
            <w:tcW w:w="581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05E0C5" w14:textId="77777777" w:rsidR="00556FAF" w:rsidRPr="000E0646" w:rsidRDefault="00556FAF" w:rsidP="001D2ECF">
            <w:r w:rsidRPr="000E0646">
              <w:t>0.68</w:t>
            </w:r>
          </w:p>
        </w:tc>
      </w:tr>
      <w:tr w:rsidR="00556FAF" w:rsidRPr="000E0646" w14:paraId="02EA8B28" w14:textId="77777777" w:rsidTr="001D2ECF">
        <w:tc>
          <w:tcPr>
            <w:tcW w:w="354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947F0E" w14:textId="77777777" w:rsidR="00556FAF" w:rsidRPr="000E0646" w:rsidRDefault="00556FAF" w:rsidP="001D2ECF">
            <w:r w:rsidRPr="000E0646">
              <w:t>N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5816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DB1CBE" w14:textId="77777777" w:rsidR="00556FAF" w:rsidRPr="000E0646" w:rsidRDefault="00556FAF" w:rsidP="001D2ECF">
            <w:r w:rsidRPr="000E0646">
              <w:t>27</w:t>
            </w:r>
          </w:p>
        </w:tc>
      </w:tr>
      <w:tr w:rsidR="00556FAF" w:rsidRPr="000E0646" w14:paraId="20E8D62D" w14:textId="77777777" w:rsidTr="001D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920BF" w14:textId="77777777" w:rsidR="00556FAF" w:rsidRPr="000E0646" w:rsidRDefault="00556FAF" w:rsidP="001D2ECF">
            <w:r w:rsidRPr="000E0646"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9A2777" w14:textId="77777777" w:rsidR="00556FAF" w:rsidRPr="000E0646" w:rsidRDefault="00556FAF" w:rsidP="001D2ECF">
            <w:r w:rsidRPr="000E0646">
              <w:t>50</w:t>
            </w:r>
          </w:p>
        </w:tc>
      </w:tr>
      <w:tr w:rsidR="00556FAF" w:rsidRPr="000E0646" w14:paraId="4E6D4368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D3CF0" w14:textId="77777777" w:rsidR="00556FAF" w:rsidRPr="000E0646" w:rsidRDefault="00556FAF" w:rsidP="001D2ECF">
            <w:r w:rsidRPr="000E0646">
              <w:t>Marginal R</w:t>
            </w:r>
            <w:r w:rsidRPr="000E0646">
              <w:rPr>
                <w:vertAlign w:val="superscript"/>
              </w:rPr>
              <w:t>2</w:t>
            </w:r>
            <w:r w:rsidRPr="000E0646">
              <w:t> / Conditional R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78CB1" w14:textId="77777777" w:rsidR="00556FAF" w:rsidRPr="000E0646" w:rsidRDefault="00556FAF" w:rsidP="001D2ECF">
            <w:r w:rsidRPr="000E0646">
              <w:t>0.650 / 0.888</w:t>
            </w:r>
          </w:p>
        </w:tc>
      </w:tr>
    </w:tbl>
    <w:p w14:paraId="38DAB7A3" w14:textId="77777777" w:rsidR="00155856" w:rsidRDefault="00155856"/>
    <w:sectPr w:rsidR="0015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AF"/>
    <w:rsid w:val="00094C3E"/>
    <w:rsid w:val="00155856"/>
    <w:rsid w:val="0027369E"/>
    <w:rsid w:val="004E3D1B"/>
    <w:rsid w:val="00544DE6"/>
    <w:rsid w:val="00556FAF"/>
    <w:rsid w:val="006D429E"/>
    <w:rsid w:val="00C6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1985B"/>
  <w15:chartTrackingRefBased/>
  <w15:docId w15:val="{E470D63B-82D8-5A4C-AEF3-8C458089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  <w:ind w:firstLine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AF"/>
    <w:pPr>
      <w:spacing w:line="240" w:lineRule="auto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FAF"/>
    <w:pPr>
      <w:keepNext/>
      <w:keepLines/>
      <w:spacing w:before="360" w:after="80" w:line="480" w:lineRule="auto"/>
      <w:ind w:firstLine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FAF"/>
    <w:pPr>
      <w:keepNext/>
      <w:keepLines/>
      <w:spacing w:before="160" w:after="80" w:line="480" w:lineRule="auto"/>
      <w:ind w:firstLine="357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FAF"/>
    <w:pPr>
      <w:keepNext/>
      <w:keepLines/>
      <w:spacing w:before="160" w:after="80" w:line="480" w:lineRule="auto"/>
      <w:ind w:firstLine="357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FAF"/>
    <w:pPr>
      <w:keepNext/>
      <w:keepLines/>
      <w:spacing w:before="80" w:after="40" w:line="480" w:lineRule="auto"/>
      <w:ind w:firstLine="357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FAF"/>
    <w:pPr>
      <w:keepNext/>
      <w:keepLines/>
      <w:spacing w:before="80" w:after="40" w:line="480" w:lineRule="auto"/>
      <w:ind w:firstLine="357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FAF"/>
    <w:pPr>
      <w:keepNext/>
      <w:keepLines/>
      <w:spacing w:before="40" w:line="480" w:lineRule="auto"/>
      <w:ind w:firstLine="357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FAF"/>
    <w:pPr>
      <w:keepNext/>
      <w:keepLines/>
      <w:spacing w:before="40" w:line="480" w:lineRule="auto"/>
      <w:ind w:firstLine="357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FAF"/>
    <w:pPr>
      <w:keepNext/>
      <w:keepLines/>
      <w:spacing w:line="480" w:lineRule="auto"/>
      <w:ind w:firstLine="357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FAF"/>
    <w:pPr>
      <w:keepNext/>
      <w:keepLines/>
      <w:spacing w:line="480" w:lineRule="auto"/>
      <w:ind w:firstLine="357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FAF"/>
    <w:pPr>
      <w:spacing w:after="80"/>
      <w:ind w:firstLine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FAF"/>
    <w:pPr>
      <w:numPr>
        <w:ilvl w:val="1"/>
      </w:numPr>
      <w:spacing w:after="160" w:line="480" w:lineRule="auto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FAF"/>
    <w:pPr>
      <w:spacing w:before="160" w:after="160" w:line="480" w:lineRule="auto"/>
      <w:ind w:firstLine="35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FAF"/>
    <w:pPr>
      <w:spacing w:line="480" w:lineRule="auto"/>
      <w:ind w:left="720" w:firstLine="357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35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F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umbhani</dc:creator>
  <cp:keywords/>
  <dc:description/>
  <cp:lastModifiedBy>Harry Kumbhani</cp:lastModifiedBy>
  <cp:revision>1</cp:revision>
  <dcterms:created xsi:type="dcterms:W3CDTF">2025-06-11T18:58:00Z</dcterms:created>
  <dcterms:modified xsi:type="dcterms:W3CDTF">2025-06-11T18:58:00Z</dcterms:modified>
</cp:coreProperties>
</file>